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348"/>
        <w:gridCol w:w="3057"/>
        <w:gridCol w:w="2615"/>
      </w:tblGrid>
      <w:tr w:rsidR="00B31560" w:rsidRPr="00B31560" w14:paraId="0BBC3967" w14:textId="77777777" w:rsidTr="00B31560">
        <w:trPr>
          <w:trHeight w:val="245"/>
        </w:trPr>
        <w:tc>
          <w:tcPr>
            <w:tcW w:w="3360" w:type="dxa"/>
            <w:vMerge w:val="restart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C9C9C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7305E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Metabolite Name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C9C9C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74CE2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KSHV+HIV+/KSHV+HIV-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C9C9C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3D3F90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14:ligatures w14:val="none"/>
              </w:rPr>
              <w:t>EpKS/KSHV+HIV+</w:t>
            </w:r>
          </w:p>
        </w:tc>
      </w:tr>
      <w:tr w:rsidR="00B31560" w:rsidRPr="00B31560" w14:paraId="24EE9091" w14:textId="77777777" w:rsidTr="00B31560">
        <w:trPr>
          <w:trHeight w:val="370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vAlign w:val="center"/>
            <w:hideMark/>
          </w:tcPr>
          <w:p w14:paraId="4EF2DFD6" w14:textId="77777777" w:rsidR="00B31560" w:rsidRPr="00B31560" w:rsidRDefault="00B31560" w:rsidP="00B31560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C9C9C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81F027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C9C9C9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6F916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24"/>
                <w:sz w:val="22"/>
                <w:szCs w:val="22"/>
                <w14:ligatures w14:val="none"/>
              </w:rPr>
              <w:t>p-value</w:t>
            </w:r>
          </w:p>
        </w:tc>
      </w:tr>
      <w:tr w:rsidR="00B31560" w:rsidRPr="00B31560" w14:paraId="78792809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2CE0C4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Ser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7B41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84BDFB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7E5A4BF7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1EA03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Decanoic aci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B61F5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9F14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47C89880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149C0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Urea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1730E1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AF151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20914432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F4BC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Val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BE77E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CC958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3143C5FE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F1F812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4-Hydroxyphenylacetic ac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CD71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4281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109A6C4B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F5DF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Bicin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94AB84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4B82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16E176B3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3939D6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Malic aci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C9040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35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6A1FE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</w:tr>
      <w:tr w:rsidR="00B31560" w:rsidRPr="00B31560" w14:paraId="0BA52521" w14:textId="77777777" w:rsidTr="00B31560">
        <w:trPr>
          <w:trHeight w:val="370"/>
        </w:trPr>
        <w:tc>
          <w:tcPr>
            <w:tcW w:w="33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37A4E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Glycerol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7F4E7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0B1157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01</w:t>
            </w:r>
          </w:p>
        </w:tc>
      </w:tr>
      <w:tr w:rsidR="00B31560" w:rsidRPr="00B31560" w14:paraId="285CCB9D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8E1364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Dehydroabietic aci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8ACA35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C15C9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01</w:t>
            </w:r>
          </w:p>
        </w:tc>
      </w:tr>
      <w:tr w:rsidR="00B31560" w:rsidRPr="00B31560" w14:paraId="53D05C86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FC08C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Benzoic aci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A4DE2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BA8D6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2</w:t>
            </w:r>
          </w:p>
        </w:tc>
      </w:tr>
      <w:tr w:rsidR="00B31560" w:rsidRPr="00B31560" w14:paraId="041FEC97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7A6DEC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Citramalic ac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7F07F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31F20E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2</w:t>
            </w:r>
          </w:p>
        </w:tc>
      </w:tr>
      <w:tr w:rsidR="00B31560" w:rsidRPr="00B31560" w14:paraId="05AADB4F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406BD" w14:textId="19EE7528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Palmitic</w:t>
            </w: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 acid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436F1B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0A2E9C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2</w:t>
            </w:r>
          </w:p>
        </w:tc>
      </w:tr>
      <w:tr w:rsidR="00B31560" w:rsidRPr="00B31560" w14:paraId="4DB94939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C27D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Fumaric ac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20BA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69CC7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23</w:t>
            </w:r>
          </w:p>
        </w:tc>
      </w:tr>
      <w:tr w:rsidR="00B31560" w:rsidRPr="00B31560" w14:paraId="45538607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3ADBC2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Heptadecanoic acid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8953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A2BEA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31</w:t>
            </w:r>
          </w:p>
        </w:tc>
      </w:tr>
      <w:tr w:rsidR="00B31560" w:rsidRPr="00B31560" w14:paraId="0393400B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9821A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Cerotinic acid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0E4D5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-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77A80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42</w:t>
            </w:r>
          </w:p>
        </w:tc>
      </w:tr>
      <w:tr w:rsidR="00B31560" w:rsidRPr="00B31560" w14:paraId="5CD2C635" w14:textId="77777777" w:rsidTr="00B31560">
        <w:trPr>
          <w:trHeight w:val="370"/>
        </w:trPr>
        <w:tc>
          <w:tcPr>
            <w:tcW w:w="3360" w:type="dxa"/>
            <w:tcBorders>
              <w:top w:val="single" w:sz="8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C9AAC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Hypoxanthine</w:t>
            </w:r>
          </w:p>
        </w:tc>
        <w:tc>
          <w:tcPr>
            <w:tcW w:w="3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6868F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620" w:type="dxa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50022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6</w:t>
            </w:r>
          </w:p>
        </w:tc>
      </w:tr>
      <w:tr w:rsidR="00B31560" w:rsidRPr="00B31560" w14:paraId="0BCFEA1B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0ABF64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Trehalose 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D1487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0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9578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6</w:t>
            </w:r>
          </w:p>
        </w:tc>
      </w:tr>
      <w:tr w:rsidR="00B31560" w:rsidRPr="00B31560" w14:paraId="101481EB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54BE4A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Allantoin 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14E45D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89A890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03</w:t>
            </w:r>
          </w:p>
        </w:tc>
      </w:tr>
      <w:tr w:rsidR="00B31560" w:rsidRPr="00B31560" w14:paraId="0D9C4A37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8D38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Pyrophosphate Meox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0D55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3258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23</w:t>
            </w:r>
          </w:p>
        </w:tc>
      </w:tr>
      <w:tr w:rsidR="00B31560" w:rsidRPr="00B31560" w14:paraId="1CEE6F07" w14:textId="77777777" w:rsidTr="00B31560">
        <w:trPr>
          <w:trHeight w:val="370"/>
        </w:trPr>
        <w:tc>
          <w:tcPr>
            <w:tcW w:w="336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7D734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 xml:space="preserve">Uric acid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7BAB5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72A345" w14:textId="77777777" w:rsidR="00B31560" w:rsidRPr="00B31560" w:rsidRDefault="00B31560" w:rsidP="00B31560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B31560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14:ligatures w14:val="none"/>
              </w:rPr>
              <w:t>0.042</w:t>
            </w:r>
          </w:p>
        </w:tc>
      </w:tr>
    </w:tbl>
    <w:p w14:paraId="15DB14EF" w14:textId="77777777" w:rsidR="00C3048A" w:rsidRDefault="00000000"/>
    <w:p w14:paraId="6704144C" w14:textId="77777777" w:rsidR="00B31560" w:rsidRDefault="00B31560"/>
    <w:p w14:paraId="00E02200" w14:textId="72D3544C" w:rsidR="00B31560" w:rsidRPr="00B31560" w:rsidRDefault="00B31560" w:rsidP="00B31560">
      <w:pPr>
        <w:rPr>
          <w:rFonts w:ascii="Times New Roman" w:hAnsi="Times New Roman" w:cs="Times New Roman"/>
        </w:rPr>
      </w:pPr>
      <w:r w:rsidRPr="00B31560">
        <w:rPr>
          <w:rFonts w:ascii="Times New Roman" w:hAnsi="Times New Roman" w:cs="Times New Roman"/>
        </w:rPr>
        <w:t>Supplemental Table 1. Differentially identified metabolites for the two pair-wise comparisons.</w:t>
      </w:r>
      <w:r>
        <w:rPr>
          <w:rFonts w:ascii="Times New Roman" w:hAnsi="Times New Roman" w:cs="Times New Roman"/>
        </w:rPr>
        <w:t xml:space="preserve"> Analysis was performed using Wilcoxon Rank-Sum tests. </w:t>
      </w:r>
      <w:r w:rsidRPr="00B31560">
        <w:rPr>
          <w:rFonts w:ascii="Times New Roman" w:hAnsi="Times New Roman" w:cs="Times New Roman"/>
        </w:rPr>
        <w:t xml:space="preserve"> </w:t>
      </w:r>
    </w:p>
    <w:p w14:paraId="61027BA2" w14:textId="77777777" w:rsidR="00B31560" w:rsidRDefault="00B31560"/>
    <w:sectPr w:rsidR="00B315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560"/>
    <w:rsid w:val="000723F9"/>
    <w:rsid w:val="00157FA5"/>
    <w:rsid w:val="0022067E"/>
    <w:rsid w:val="0022631B"/>
    <w:rsid w:val="00293DB4"/>
    <w:rsid w:val="00300ACB"/>
    <w:rsid w:val="00323ABA"/>
    <w:rsid w:val="003D25F3"/>
    <w:rsid w:val="00417814"/>
    <w:rsid w:val="0042726F"/>
    <w:rsid w:val="00444C75"/>
    <w:rsid w:val="0049604E"/>
    <w:rsid w:val="004B1130"/>
    <w:rsid w:val="00670E7F"/>
    <w:rsid w:val="00847BDC"/>
    <w:rsid w:val="008F4BC4"/>
    <w:rsid w:val="00902760"/>
    <w:rsid w:val="00935B14"/>
    <w:rsid w:val="00992A88"/>
    <w:rsid w:val="009B0DBD"/>
    <w:rsid w:val="00A5733F"/>
    <w:rsid w:val="00AA2942"/>
    <w:rsid w:val="00B31560"/>
    <w:rsid w:val="00BF5713"/>
    <w:rsid w:val="00C42313"/>
    <w:rsid w:val="00CC08A1"/>
    <w:rsid w:val="00CC5D36"/>
    <w:rsid w:val="00D318D1"/>
    <w:rsid w:val="00E0144E"/>
    <w:rsid w:val="00E05DAE"/>
    <w:rsid w:val="00E10AC3"/>
    <w:rsid w:val="00E400D8"/>
    <w:rsid w:val="00E40134"/>
    <w:rsid w:val="00E81F1B"/>
    <w:rsid w:val="00F03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508110"/>
  <w15:chartTrackingRefBased/>
  <w15:docId w15:val="{5304D480-55BC-BE46-B5FB-C23609391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965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5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vatt, Sara R.</dc:creator>
  <cp:keywords/>
  <dc:description/>
  <cp:lastModifiedBy>Privatt, Sara R.</cp:lastModifiedBy>
  <cp:revision>1</cp:revision>
  <dcterms:created xsi:type="dcterms:W3CDTF">2023-04-12T19:48:00Z</dcterms:created>
  <dcterms:modified xsi:type="dcterms:W3CDTF">2023-04-12T19:52:00Z</dcterms:modified>
</cp:coreProperties>
</file>